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021"/>
        <w:tblW w:w="14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8"/>
        <w:gridCol w:w="1609"/>
        <w:gridCol w:w="692"/>
        <w:gridCol w:w="844"/>
        <w:gridCol w:w="1122"/>
        <w:gridCol w:w="749"/>
        <w:gridCol w:w="1753"/>
        <w:gridCol w:w="704"/>
        <w:gridCol w:w="987"/>
        <w:gridCol w:w="868"/>
        <w:gridCol w:w="1129"/>
        <w:gridCol w:w="1412"/>
        <w:gridCol w:w="990"/>
        <w:gridCol w:w="877"/>
        <w:gridCol w:w="590"/>
      </w:tblGrid>
      <w:tr w:rsidR="005447D3" w:rsidRPr="00103493" w14:paraId="5C9AF9D2" w14:textId="77777777" w:rsidTr="009462B0">
        <w:trPr>
          <w:trHeight w:val="374"/>
        </w:trPr>
        <w:tc>
          <w:tcPr>
            <w:tcW w:w="558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E8DE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609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5B37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s</w:t>
            </w:r>
          </w:p>
        </w:tc>
        <w:tc>
          <w:tcPr>
            <w:tcW w:w="692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4094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4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478E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 ion (m/z)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2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F11D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ughter Ions</w:t>
            </w:r>
          </w:p>
        </w:tc>
        <w:tc>
          <w:tcPr>
            <w:tcW w:w="749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CD39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. Mode</w:t>
            </w:r>
          </w:p>
        </w:tc>
        <w:tc>
          <w:tcPr>
            <w:tcW w:w="1753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E9B0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uation</w:t>
            </w:r>
          </w:p>
        </w:tc>
        <w:tc>
          <w:tcPr>
            <w:tcW w:w="704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D4A1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c</w:t>
            </w:r>
          </w:p>
        </w:tc>
        <w:tc>
          <w:tcPr>
            <w:tcW w:w="1855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0D85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D%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9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9002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rity Range (µg/L)</w:t>
            </w:r>
          </w:p>
        </w:tc>
        <w:tc>
          <w:tcPr>
            <w:tcW w:w="1412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719D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D/LOQ (µg/L)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867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6AF1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 (%)</w:t>
            </w:r>
          </w:p>
        </w:tc>
        <w:tc>
          <w:tcPr>
            <w:tcW w:w="590" w:type="dxa"/>
            <w:vMerge w:val="restar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6B28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</w:t>
            </w: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</w:tr>
      <w:tr w:rsidR="005447D3" w:rsidRPr="00103493" w14:paraId="2D43643B" w14:textId="77777777" w:rsidTr="009462B0">
        <w:trPr>
          <w:trHeight w:val="374"/>
        </w:trPr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406EC9F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754749B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4AE4FAA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4D6FCF0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5565FF8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4508E2E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00F5208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56EE348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B63376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day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8514D7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day</w:t>
            </w:r>
          </w:p>
        </w:tc>
        <w:tc>
          <w:tcPr>
            <w:tcW w:w="1129" w:type="dxa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6215F9B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001ABF5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D2A89B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day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3F17AD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day</w:t>
            </w:r>
          </w:p>
        </w:tc>
        <w:tc>
          <w:tcPr>
            <w:tcW w:w="590" w:type="dxa"/>
            <w:vMerge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6203223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7D3" w:rsidRPr="00103493" w14:paraId="3B1EB4E3" w14:textId="77777777" w:rsidTr="009462B0">
        <w:trPr>
          <w:trHeight w:val="374"/>
        </w:trPr>
        <w:tc>
          <w:tcPr>
            <w:tcW w:w="55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8E84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3B22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Coumarin</w:t>
            </w:r>
          </w:p>
        </w:tc>
        <w:tc>
          <w:tcPr>
            <w:tcW w:w="69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64B2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7,40</w:t>
            </w:r>
          </w:p>
        </w:tc>
        <w:tc>
          <w:tcPr>
            <w:tcW w:w="84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DC77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47,05</w:t>
            </w:r>
          </w:p>
        </w:tc>
        <w:tc>
          <w:tcPr>
            <w:tcW w:w="112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B331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91,0-103,2</w:t>
            </w:r>
          </w:p>
        </w:tc>
        <w:tc>
          <w:tcPr>
            <w:tcW w:w="74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4F9E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Poz</w:t>
            </w:r>
          </w:p>
        </w:tc>
        <w:tc>
          <w:tcPr>
            <w:tcW w:w="175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35A3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33.6376×-897.142</w:t>
            </w:r>
          </w:p>
        </w:tc>
        <w:tc>
          <w:tcPr>
            <w:tcW w:w="70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81D1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98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1990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306</w:t>
            </w:r>
          </w:p>
        </w:tc>
        <w:tc>
          <w:tcPr>
            <w:tcW w:w="86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99EC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39</w:t>
            </w:r>
          </w:p>
        </w:tc>
        <w:tc>
          <w:tcPr>
            <w:tcW w:w="112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D195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00-20000</w:t>
            </w:r>
          </w:p>
        </w:tc>
        <w:tc>
          <w:tcPr>
            <w:tcW w:w="141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167A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08.49/228.38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3790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47</w:t>
            </w:r>
          </w:p>
        </w:tc>
        <w:tc>
          <w:tcPr>
            <w:tcW w:w="87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6837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081</w:t>
            </w:r>
          </w:p>
        </w:tc>
        <w:tc>
          <w:tcPr>
            <w:tcW w:w="5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F482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37</w:t>
            </w:r>
          </w:p>
        </w:tc>
      </w:tr>
      <w:tr w:rsidR="005447D3" w:rsidRPr="00103493" w14:paraId="392E4159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E4A5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60E2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Hesperidi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A746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,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0FCD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610,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FD6D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03,1-465,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2963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Poz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9326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1340.27×-43769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EF69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653D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9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B7BA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1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2BA7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90F9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.41/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73CC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17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3E8A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12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1FFC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62</w:t>
            </w:r>
          </w:p>
        </w:tc>
      </w:tr>
      <w:tr w:rsidR="005447D3" w:rsidRPr="00103493" w14:paraId="32AFAB28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DB4D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EACB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p-Couumar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3B1F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,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ECB8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2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418B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9,25-93,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4462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3DF5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3199.2×+1300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C0E0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230C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8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70CA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7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D36E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F829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.31/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2032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6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F7B1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12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1A9E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516</w:t>
            </w:r>
          </w:p>
        </w:tc>
      </w:tr>
      <w:tr w:rsidR="005447D3" w:rsidRPr="00103493" w14:paraId="57D8B00F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5E5C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C479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o- Couumar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2B52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5,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CA8C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2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4C88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9,35-93,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E50F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3FC3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1219.34×-1091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00C4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38CA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7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8D25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5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A395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74BA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4.36/3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EE9B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83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9D30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0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06AA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513</w:t>
            </w:r>
          </w:p>
        </w:tc>
      </w:tr>
      <w:tr w:rsidR="005447D3" w:rsidRPr="00103493" w14:paraId="01D60816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7013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5BB8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Gall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7CDC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,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E643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8,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7AE2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5,2-79,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0168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C4FF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226.763×+38152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5AA4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31C7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6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71E6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4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618D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44F5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95.45/10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3B46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C0B4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4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8E64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82</w:t>
            </w:r>
          </w:p>
        </w:tc>
      </w:tr>
      <w:tr w:rsidR="005447D3" w:rsidRPr="00103493" w14:paraId="7C6DEB12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0D78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87F5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Caffe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8EC8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8,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727A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78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8EA1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35,2-134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9459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F14B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3963.32×+1781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A4AB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0CB4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4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2841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4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2030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BF95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8.44/2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A575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9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5FE1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88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2D0B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354</w:t>
            </w:r>
          </w:p>
        </w:tc>
      </w:tr>
      <w:tr w:rsidR="005447D3" w:rsidRPr="00103493" w14:paraId="13D3BC0C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015A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AF10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Vanil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E233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8,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AB8E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6,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240BF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52,25-108,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B2C3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B0F2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35.8398×-12097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0D2E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71D2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5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5BD4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6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B266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00-2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D46E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2.21/139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63E6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0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49C4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40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D409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508</w:t>
            </w:r>
          </w:p>
        </w:tc>
      </w:tr>
      <w:tr w:rsidR="005447D3" w:rsidRPr="00103493" w14:paraId="58673FF2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1CE0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8FEA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Salicyl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E94B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,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C7CA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36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7381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93,3-65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0666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5949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5286.26×+3091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386B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48E3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0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0F5D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386A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291A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5.00/6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BC38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9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A2ED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0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3217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329</w:t>
            </w:r>
          </w:p>
        </w:tc>
      </w:tr>
      <w:tr w:rsidR="005447D3" w:rsidRPr="00103493" w14:paraId="38FB8EF0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D1AD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B10C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Quin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F935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,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50E0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90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7378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85,3-93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AC10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B710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41.0559×+10671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CB4F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87A2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2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3B42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2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3825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CA17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5.75/79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B4C3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2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7A8B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87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0E41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</w:tr>
      <w:tr w:rsidR="005447D3" w:rsidRPr="00103493" w14:paraId="2CF1FF14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770B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B188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4-OH-benzo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8F84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,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920E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36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FC30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93,3-65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9316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99BD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409.028×+1120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CED3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5039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6881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5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F15C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4053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3.18/37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9854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6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A83E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0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40F7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89</w:t>
            </w:r>
          </w:p>
        </w:tc>
      </w:tr>
      <w:tr w:rsidR="005447D3" w:rsidRPr="00103493" w14:paraId="1ED1DDE3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37A9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36C1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Ferrul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5A74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,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E7C2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92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D8A3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78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CDDC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4641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80.453×-3178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FE56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0523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7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00CB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6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4631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9E29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6.61/4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76D8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20C1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2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5C63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494</w:t>
            </w:r>
          </w:p>
        </w:tc>
      </w:tr>
      <w:tr w:rsidR="005447D3" w:rsidRPr="00103493" w14:paraId="357D7F22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9FFE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AB10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Chlorogen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66CA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,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2258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53,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7232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91,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C915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FBDD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781.364×-18697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2029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B65C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0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D53B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0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1A99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-1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2CC7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6.19/8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B7C5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8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E683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1699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69</w:t>
            </w:r>
          </w:p>
        </w:tc>
      </w:tr>
      <w:tr w:rsidR="005447D3" w:rsidRPr="00103493" w14:paraId="2C746A3F" w14:textId="77777777" w:rsidTr="009462B0">
        <w:trPr>
          <w:trHeight w:val="403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2FFB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7CF9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Rosmarin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3A6B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4,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0038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39F8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1,2-197,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7C610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21E2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909.672×-2016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CBB1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2BFF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B59A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7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BE76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0-5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89AE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6.60/8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A826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2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8988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34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F81D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713</w:t>
            </w:r>
          </w:p>
        </w:tc>
      </w:tr>
      <w:tr w:rsidR="005447D3" w:rsidRPr="00103493" w14:paraId="5C2A8A2E" w14:textId="77777777" w:rsidTr="009462B0">
        <w:trPr>
          <w:trHeight w:val="74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CD0A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C468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Protocatechu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A1F3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4,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CD5C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52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207B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8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FAC57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32E7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297.752×+3059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97EA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D22E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0443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5E57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0-5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01CB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8.24/3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B155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4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F6C2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10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3CB4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411</w:t>
            </w:r>
          </w:p>
        </w:tc>
      </w:tr>
      <w:tr w:rsidR="005447D3" w:rsidRPr="00103493" w14:paraId="383CC40A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3FEA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DDEE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Cinnam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D3CA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,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BB7D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47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98F2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3,15-77,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573E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D441C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9.06322×-12403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AA70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7CFD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6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CC8A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8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A002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5000-2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4204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839.84/915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6E41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0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904D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BBF0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43</w:t>
            </w:r>
          </w:p>
        </w:tc>
      </w:tr>
      <w:tr w:rsidR="005447D3" w:rsidRPr="00103493" w14:paraId="27958EF2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9929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8A3D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Sinapin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2167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2,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3D4C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22,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5B29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08,3-149,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08FA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433B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141.955×-73293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0CDD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5B3B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4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BF13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5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2536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670B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7.59/85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EA4E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.001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7E60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9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0DE1B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81</w:t>
            </w:r>
          </w:p>
        </w:tc>
      </w:tr>
      <w:tr w:rsidR="005447D3" w:rsidRPr="00103493" w14:paraId="177A7506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9AB4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CF36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Fumaric 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26EC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,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01F7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15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3A59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71,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3924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E94A5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64.9967×-11592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926E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739A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5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B703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4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BEE4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0-5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1EC6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6.05/28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6B22A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7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DB61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EAEF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</w:tr>
      <w:tr w:rsidR="005447D3" w:rsidRPr="00103493" w14:paraId="5FB3A520" w14:textId="77777777" w:rsidTr="009462B0">
        <w:trPr>
          <w:trHeight w:val="374"/>
        </w:trPr>
        <w:tc>
          <w:tcPr>
            <w:tcW w:w="55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82B5D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473DE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Vanillin</w:t>
            </w:r>
          </w:p>
        </w:tc>
        <w:tc>
          <w:tcPr>
            <w:tcW w:w="69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DC066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0,87</w:t>
            </w:r>
          </w:p>
        </w:tc>
        <w:tc>
          <w:tcPr>
            <w:tcW w:w="84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ADE1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51,00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7452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136,3-92,2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44AD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753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744E9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y=446.102×+70934.3</w:t>
            </w:r>
          </w:p>
        </w:tc>
        <w:tc>
          <w:tcPr>
            <w:tcW w:w="704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B8AB2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8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47F71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696</w:t>
            </w: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9F568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0793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86B13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250-10000</w:t>
            </w:r>
          </w:p>
        </w:tc>
        <w:tc>
          <w:tcPr>
            <w:tcW w:w="141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09F00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48.39/64.23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0C0CF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679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177B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99611</w:t>
            </w:r>
          </w:p>
        </w:tc>
        <w:tc>
          <w:tcPr>
            <w:tcW w:w="59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9F834" w14:textId="77777777" w:rsidR="005447D3" w:rsidRPr="00103493" w:rsidRDefault="005447D3" w:rsidP="00946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3493">
              <w:rPr>
                <w:rFonts w:ascii="Times New Roman" w:hAnsi="Times New Roman" w:cs="Times New Roman"/>
                <w:sz w:val="16"/>
                <w:szCs w:val="16"/>
              </w:rPr>
              <w:t>0.0280</w:t>
            </w:r>
          </w:p>
        </w:tc>
      </w:tr>
    </w:tbl>
    <w:p w14:paraId="6170605E" w14:textId="02049E8E" w:rsidR="005447D3" w:rsidRDefault="005447D3" w:rsidP="000B036D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Table 1S. Method validation parameters of LC-MS/MS Analysis (Yilmaz et al., 2018)</w:t>
      </w:r>
    </w:p>
    <w:p w14:paraId="0B90EE96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5616F38A" w14:textId="26B4A8A7" w:rsidR="005447D3" w:rsidRDefault="005447D3" w:rsidP="000B036D">
      <w:pPr>
        <w:rPr>
          <w:rFonts w:ascii="Times New Roman" w:hAnsi="Times New Roman" w:cs="Times New Roman"/>
          <w:b/>
          <w:bCs/>
        </w:rPr>
      </w:pPr>
      <w:r w:rsidRPr="005447D3">
        <w:lastRenderedPageBreak/>
        <w:drawing>
          <wp:inline distT="0" distB="0" distL="0" distR="0" wp14:anchorId="7A646401" wp14:editId="27F615F2">
            <wp:extent cx="8686800" cy="5343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AF472" w14:textId="77777777" w:rsidR="005447D3" w:rsidRP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a RT: Retention time.</w:t>
      </w:r>
    </w:p>
    <w:p w14:paraId="5AC09BA5" w14:textId="77777777" w:rsidR="005447D3" w:rsidRP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b Mother ion(m/z): Molecular ions of the standard compounds (m/z ratio)</w:t>
      </w:r>
    </w:p>
    <w:p w14:paraId="2A1FE7E1" w14:textId="77777777" w:rsidR="005447D3" w:rsidRP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lastRenderedPageBreak/>
        <w:t>c R2: Coefficient of determination.</w:t>
      </w:r>
    </w:p>
    <w:p w14:paraId="250F5B89" w14:textId="77777777" w:rsidR="005447D3" w:rsidRP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d RSD: Relative standard deviation.</w:t>
      </w:r>
    </w:p>
    <w:p w14:paraId="59376478" w14:textId="77777777" w:rsidR="005447D3" w:rsidRP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e LOD/LOQ (µg/L): Limit of detection/quantification.</w:t>
      </w:r>
    </w:p>
    <w:p w14:paraId="4A794E3A" w14:textId="3D16374C" w:rsidR="005447D3" w:rsidRDefault="005447D3" w:rsidP="005447D3">
      <w:pPr>
        <w:rPr>
          <w:rFonts w:ascii="Times New Roman" w:hAnsi="Times New Roman" w:cs="Times New Roman"/>
          <w:b/>
          <w:bCs/>
        </w:rPr>
      </w:pPr>
      <w:r w:rsidRPr="005447D3">
        <w:rPr>
          <w:rFonts w:ascii="Times New Roman" w:hAnsi="Times New Roman" w:cs="Times New Roman"/>
          <w:b/>
          <w:bCs/>
        </w:rPr>
        <w:t>f U (%): percent relative uncertainty at 95% confidence level (k = 2).</w:t>
      </w:r>
    </w:p>
    <w:p w14:paraId="5F615028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2D9A1B36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4673D9EB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5BEE064A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2F48CD11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BE98704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64C8F1D4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67E4BB8F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7CDDB82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E0D87C7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C283340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C14E8F6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F797784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67D5040F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742A99CB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8A55A07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318D332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556C7F0B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5124856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74FAAAD4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5C027705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4F7F8135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550DC766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D5DE54F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42496A45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A8DC9D7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469D8CCE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2D0B86A9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324CC684" w14:textId="77777777" w:rsidR="005447D3" w:rsidRDefault="005447D3" w:rsidP="000B036D">
      <w:pPr>
        <w:rPr>
          <w:rFonts w:ascii="Times New Roman" w:hAnsi="Times New Roman" w:cs="Times New Roman"/>
          <w:b/>
          <w:bCs/>
        </w:rPr>
      </w:pPr>
    </w:p>
    <w:p w14:paraId="0D281C64" w14:textId="65F7670C" w:rsidR="000B036D" w:rsidRPr="00DF0052" w:rsidRDefault="005447D3" w:rsidP="000B0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s S. </w:t>
      </w:r>
      <w:r w:rsidR="00E37A2A">
        <w:rPr>
          <w:rFonts w:ascii="Times New Roman" w:hAnsi="Times New Roman" w:cs="Times New Roman"/>
          <w:b/>
          <w:bCs/>
        </w:rPr>
        <w:t xml:space="preserve">LC chromatograms of the studied </w:t>
      </w:r>
      <w:r w:rsidR="00E37A2A" w:rsidRPr="00E37A2A">
        <w:rPr>
          <w:rFonts w:ascii="Times New Roman" w:hAnsi="Times New Roman" w:cs="Times New Roman"/>
          <w:b/>
          <w:bCs/>
          <w:i/>
          <w:iCs/>
        </w:rPr>
        <w:t>Thymus</w:t>
      </w:r>
      <w:r w:rsidR="00E37A2A">
        <w:rPr>
          <w:rFonts w:ascii="Times New Roman" w:hAnsi="Times New Roman" w:cs="Times New Roman"/>
          <w:b/>
          <w:bCs/>
        </w:rPr>
        <w:t xml:space="preserve"> extracts</w:t>
      </w:r>
    </w:p>
    <w:p w14:paraId="657B7729" w14:textId="1D7AC299" w:rsidR="00331AD5" w:rsidRDefault="000B036D" w:rsidP="00331A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6527D84" w14:textId="77777777" w:rsidR="004B4DA0" w:rsidRDefault="004B4DA0" w:rsidP="00331AD5">
      <w:pPr>
        <w:rPr>
          <w:rFonts w:ascii="Times New Roman" w:hAnsi="Times New Roman" w:cs="Times New Roman"/>
          <w:b/>
          <w:bCs/>
        </w:rPr>
      </w:pPr>
    </w:p>
    <w:p w14:paraId="353959FD" w14:textId="708B74AF" w:rsidR="005A0E2E" w:rsidRDefault="00193DE1" w:rsidP="005A0E2E">
      <w:r w:rsidRPr="00193DE1">
        <w:rPr>
          <w:noProof/>
        </w:rPr>
        <w:drawing>
          <wp:inline distT="0" distB="0" distL="0" distR="0" wp14:anchorId="0B3727ED" wp14:editId="1B539518">
            <wp:extent cx="5746750" cy="2344420"/>
            <wp:effectExtent l="0" t="0" r="6350" b="0"/>
            <wp:docPr id="28" name="Resi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" t="6104" r="176"/>
                    <a:stretch/>
                  </pic:blipFill>
                  <pic:spPr bwMode="auto">
                    <a:xfrm>
                      <a:off x="0" y="0"/>
                      <a:ext cx="5746750" cy="2344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085BE8" w14:textId="435D1E11" w:rsidR="002B7C63" w:rsidRPr="00940A9D" w:rsidRDefault="002B7C63" w:rsidP="005A0E2E">
      <w:pPr>
        <w:rPr>
          <w:rFonts w:ascii="Times New Roman" w:hAnsi="Times New Roman" w:cs="Times New Roman"/>
        </w:rPr>
      </w:pPr>
      <w:r w:rsidRPr="00940A9D">
        <w:rPr>
          <w:rFonts w:ascii="Times New Roman" w:hAnsi="Times New Roman" w:cs="Times New Roman"/>
          <w:b/>
          <w:bCs/>
        </w:rPr>
        <w:t>Fig</w:t>
      </w:r>
      <w:r w:rsidR="00940A9D" w:rsidRPr="00940A9D">
        <w:rPr>
          <w:rFonts w:ascii="Times New Roman" w:hAnsi="Times New Roman" w:cs="Times New Roman"/>
          <w:b/>
          <w:bCs/>
        </w:rPr>
        <w:t>ure</w:t>
      </w:r>
      <w:r w:rsidRPr="00940A9D">
        <w:rPr>
          <w:rFonts w:ascii="Times New Roman" w:hAnsi="Times New Roman" w:cs="Times New Roman"/>
          <w:b/>
          <w:bCs/>
        </w:rPr>
        <w:t xml:space="preserve"> 1.</w:t>
      </w:r>
      <w:r w:rsidRPr="00940A9D">
        <w:rPr>
          <w:rFonts w:ascii="Times New Roman" w:hAnsi="Times New Roman" w:cs="Times New Roman"/>
        </w:rPr>
        <w:t xml:space="preserve"> LC chromatogram of Tc extract</w:t>
      </w:r>
    </w:p>
    <w:p w14:paraId="4786655C" w14:textId="0D99F49C" w:rsidR="004957A5" w:rsidRDefault="004957A5" w:rsidP="005A0E2E"/>
    <w:p w14:paraId="6649C782" w14:textId="3A5CC9A9" w:rsidR="004957A5" w:rsidRDefault="004957A5" w:rsidP="005A0E2E">
      <w:r w:rsidRPr="004957A5">
        <w:rPr>
          <w:noProof/>
        </w:rPr>
        <w:drawing>
          <wp:inline distT="0" distB="0" distL="0" distR="0" wp14:anchorId="3007C169" wp14:editId="6EE09FBB">
            <wp:extent cx="5702300" cy="2296160"/>
            <wp:effectExtent l="0" t="0" r="0" b="889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7660" r="949"/>
                    <a:stretch/>
                  </pic:blipFill>
                  <pic:spPr bwMode="auto">
                    <a:xfrm>
                      <a:off x="0" y="0"/>
                      <a:ext cx="5702300" cy="229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134A2" w14:textId="6C84F978" w:rsidR="002B7C63" w:rsidRPr="00940A9D" w:rsidRDefault="00940A9D" w:rsidP="005A0E2E">
      <w:pPr>
        <w:rPr>
          <w:rFonts w:ascii="Times New Roman" w:hAnsi="Times New Roman" w:cs="Times New Roman"/>
          <w:b/>
          <w:bCs/>
        </w:rPr>
      </w:pPr>
      <w:r w:rsidRPr="00940A9D">
        <w:rPr>
          <w:rFonts w:ascii="Times New Roman" w:hAnsi="Times New Roman" w:cs="Times New Roman"/>
          <w:b/>
          <w:bCs/>
        </w:rPr>
        <w:lastRenderedPageBreak/>
        <w:t>Figure</w:t>
      </w:r>
      <w:r w:rsidR="002B7C63" w:rsidRPr="00940A9D">
        <w:rPr>
          <w:rFonts w:ascii="Times New Roman" w:hAnsi="Times New Roman" w:cs="Times New Roman"/>
          <w:b/>
          <w:bCs/>
        </w:rPr>
        <w:t xml:space="preserve"> 2. </w:t>
      </w:r>
      <w:r w:rsidR="002B7C63" w:rsidRPr="003D23B0">
        <w:rPr>
          <w:rFonts w:ascii="Times New Roman" w:hAnsi="Times New Roman" w:cs="Times New Roman"/>
        </w:rPr>
        <w:t>LC chromatogram of TprA extract</w:t>
      </w:r>
    </w:p>
    <w:p w14:paraId="24FE1651" w14:textId="6ABC05CE" w:rsidR="004957A5" w:rsidRDefault="004957A5" w:rsidP="005A0E2E"/>
    <w:p w14:paraId="4A3798F6" w14:textId="4928E0AF" w:rsidR="004957A5" w:rsidRDefault="004957A5" w:rsidP="005A0E2E">
      <w:r w:rsidRPr="004957A5">
        <w:rPr>
          <w:noProof/>
        </w:rPr>
        <w:drawing>
          <wp:inline distT="0" distB="0" distL="0" distR="0" wp14:anchorId="29514E23" wp14:editId="6542A7B6">
            <wp:extent cx="5746750" cy="2363470"/>
            <wp:effectExtent l="0" t="0" r="6350" b="0"/>
            <wp:docPr id="25" name="Resi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" t="8819" r="176"/>
                    <a:stretch/>
                  </pic:blipFill>
                  <pic:spPr bwMode="auto">
                    <a:xfrm>
                      <a:off x="0" y="0"/>
                      <a:ext cx="5746750" cy="2363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0852C" w14:textId="5EBFD869" w:rsidR="00DE7D7F" w:rsidRPr="00940A9D" w:rsidRDefault="00940A9D" w:rsidP="005A0E2E">
      <w:pPr>
        <w:rPr>
          <w:rFonts w:ascii="Times New Roman" w:hAnsi="Times New Roman" w:cs="Times New Roman"/>
        </w:rPr>
      </w:pPr>
      <w:r w:rsidRPr="00940A9D">
        <w:rPr>
          <w:rFonts w:ascii="Times New Roman" w:hAnsi="Times New Roman" w:cs="Times New Roman"/>
          <w:b/>
          <w:bCs/>
        </w:rPr>
        <w:t>Figure 3</w:t>
      </w:r>
      <w:r w:rsidR="00DE7D7F" w:rsidRPr="00940A9D">
        <w:rPr>
          <w:rFonts w:ascii="Times New Roman" w:hAnsi="Times New Roman" w:cs="Times New Roman"/>
        </w:rPr>
        <w:t>. LC chromatogram of TprR extract</w:t>
      </w:r>
    </w:p>
    <w:p w14:paraId="2AE28876" w14:textId="4F99D4C2" w:rsidR="004957A5" w:rsidRDefault="004957A5" w:rsidP="005A0E2E"/>
    <w:p w14:paraId="5B83F1AA" w14:textId="7EB4CE58" w:rsidR="004957A5" w:rsidRDefault="004957A5" w:rsidP="005A0E2E">
      <w:r w:rsidRPr="004957A5">
        <w:rPr>
          <w:noProof/>
        </w:rPr>
        <w:drawing>
          <wp:inline distT="0" distB="0" distL="0" distR="0" wp14:anchorId="4DFEE4F1" wp14:editId="1478F0A6">
            <wp:extent cx="5740400" cy="2332990"/>
            <wp:effectExtent l="0" t="0" r="0" b="0"/>
            <wp:docPr id="26" name="Resi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7781" r="287"/>
                    <a:stretch/>
                  </pic:blipFill>
                  <pic:spPr bwMode="auto">
                    <a:xfrm>
                      <a:off x="0" y="0"/>
                      <a:ext cx="5740400" cy="233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CEF17" w14:textId="66B375B4" w:rsidR="00304871" w:rsidRDefault="00940A9D" w:rsidP="005A0E2E">
      <w:r w:rsidRPr="00E456C7">
        <w:rPr>
          <w:rFonts w:ascii="Times New Roman" w:hAnsi="Times New Roman" w:cs="Times New Roman"/>
          <w:b/>
          <w:bCs/>
        </w:rPr>
        <w:t>Figure</w:t>
      </w:r>
      <w:r w:rsidR="00304871" w:rsidRPr="00E456C7">
        <w:rPr>
          <w:b/>
          <w:bCs/>
        </w:rPr>
        <w:t xml:space="preserve"> </w:t>
      </w:r>
      <w:r w:rsidR="00304871" w:rsidRPr="00E456C7">
        <w:rPr>
          <w:rFonts w:ascii="Times New Roman" w:hAnsi="Times New Roman" w:cs="Times New Roman"/>
          <w:b/>
          <w:bCs/>
        </w:rPr>
        <w:t>4.</w:t>
      </w:r>
      <w:r w:rsidR="00304871" w:rsidRPr="00940A9D">
        <w:rPr>
          <w:rFonts w:ascii="Times New Roman" w:hAnsi="Times New Roman" w:cs="Times New Roman"/>
        </w:rPr>
        <w:t xml:space="preserve"> LC chromatogram of TpuA extract</w:t>
      </w:r>
    </w:p>
    <w:p w14:paraId="72ECBC70" w14:textId="7F061809" w:rsidR="004957A5" w:rsidRDefault="004957A5" w:rsidP="005A0E2E"/>
    <w:p w14:paraId="27D4FB25" w14:textId="00C5AB76" w:rsidR="004957A5" w:rsidRDefault="004957A5" w:rsidP="005A0E2E">
      <w:r w:rsidRPr="004957A5">
        <w:rPr>
          <w:noProof/>
        </w:rPr>
        <w:drawing>
          <wp:inline distT="0" distB="0" distL="0" distR="0" wp14:anchorId="18FA7833" wp14:editId="6C407B43">
            <wp:extent cx="5734050" cy="2343150"/>
            <wp:effectExtent l="0" t="0" r="0" b="0"/>
            <wp:docPr id="27" name="Resi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7287" r="397"/>
                    <a:stretch/>
                  </pic:blipFill>
                  <pic:spPr bwMode="auto">
                    <a:xfrm>
                      <a:off x="0" y="0"/>
                      <a:ext cx="5734050" cy="234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F738F" w14:textId="392176B0" w:rsidR="00304871" w:rsidRDefault="00940A9D" w:rsidP="005A0E2E">
      <w:r w:rsidRPr="00940A9D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5</w:t>
      </w:r>
      <w:r w:rsidR="00304871">
        <w:t>. LC chromatogram of TpuR extract</w:t>
      </w:r>
    </w:p>
    <w:p w14:paraId="66568AC9" w14:textId="211733A9" w:rsidR="004957A5" w:rsidRDefault="004957A5" w:rsidP="005A0E2E"/>
    <w:p w14:paraId="5ED95F50" w14:textId="10D6267B" w:rsidR="004957A5" w:rsidRPr="004957A5" w:rsidRDefault="004957A5" w:rsidP="004957A5">
      <w:pPr>
        <w:rPr>
          <w:rFonts w:ascii="Times New Roman" w:eastAsia="Times New Roman" w:hAnsi="Times New Roman" w:cs="Times New Roman"/>
          <w:lang w:eastAsia="tr-TR"/>
        </w:rPr>
      </w:pPr>
      <w:r w:rsidRPr="004957A5">
        <w:rPr>
          <w:rFonts w:ascii="Times New Roman" w:eastAsia="Times New Roman" w:hAnsi="Times New Roman" w:cs="Times New Roman"/>
          <w:lang w:eastAsia="tr-TR"/>
        </w:rPr>
        <w:fldChar w:fldCharType="begin"/>
      </w:r>
      <w:r w:rsidR="00037246">
        <w:rPr>
          <w:rFonts w:ascii="Times New Roman" w:eastAsia="Times New Roman" w:hAnsi="Times New Roman" w:cs="Times New Roman"/>
          <w:lang w:eastAsia="tr-TR"/>
        </w:rPr>
        <w:instrText xml:space="preserve"> INCLUDEPICTURE "C:\\var\\folders\\4z\\89djgqms0_x9rg78nyym88pc0000gn\\T\\com.microsoft.Word\\WebArchiveCopyPasteTempFiles\\page11image224332752" \* MERGEFORMAT </w:instrText>
      </w:r>
      <w:r w:rsidR="00243BB6">
        <w:rPr>
          <w:rFonts w:ascii="Times New Roman" w:eastAsia="Times New Roman" w:hAnsi="Times New Roman" w:cs="Times New Roman"/>
          <w:lang w:eastAsia="tr-TR"/>
        </w:rPr>
        <w:fldChar w:fldCharType="separate"/>
      </w:r>
      <w:r w:rsidRPr="004957A5">
        <w:rPr>
          <w:rFonts w:ascii="Times New Roman" w:eastAsia="Times New Roman" w:hAnsi="Times New Roman" w:cs="Times New Roman"/>
          <w:lang w:eastAsia="tr-TR"/>
        </w:rPr>
        <w:fldChar w:fldCharType="end"/>
      </w:r>
    </w:p>
    <w:p w14:paraId="1225B0CA" w14:textId="3CFB7012" w:rsidR="004957A5" w:rsidRDefault="004957A5" w:rsidP="005A0E2E"/>
    <w:sectPr w:rsidR="004957A5" w:rsidSect="005447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D3043" w14:textId="77777777" w:rsidR="00243BB6" w:rsidRDefault="00243BB6" w:rsidP="005A0E2E">
      <w:r>
        <w:separator/>
      </w:r>
    </w:p>
  </w:endnote>
  <w:endnote w:type="continuationSeparator" w:id="0">
    <w:p w14:paraId="10CF1727" w14:textId="77777777" w:rsidR="00243BB6" w:rsidRDefault="00243BB6" w:rsidP="005A0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C18DC" w14:textId="77777777" w:rsidR="00243BB6" w:rsidRDefault="00243BB6" w:rsidP="005A0E2E">
      <w:r>
        <w:separator/>
      </w:r>
    </w:p>
  </w:footnote>
  <w:footnote w:type="continuationSeparator" w:id="0">
    <w:p w14:paraId="47F1F4ED" w14:textId="77777777" w:rsidR="00243BB6" w:rsidRDefault="00243BB6" w:rsidP="005A0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E2F25"/>
    <w:multiLevelType w:val="multilevel"/>
    <w:tmpl w:val="02C6A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2660797"/>
    <w:multiLevelType w:val="multilevel"/>
    <w:tmpl w:val="96EC57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11727585">
    <w:abstractNumId w:val="0"/>
  </w:num>
  <w:num w:numId="2" w16cid:durableId="481042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84"/>
    <w:rsid w:val="00002363"/>
    <w:rsid w:val="00037246"/>
    <w:rsid w:val="000B036D"/>
    <w:rsid w:val="000D6996"/>
    <w:rsid w:val="001548A8"/>
    <w:rsid w:val="001561A6"/>
    <w:rsid w:val="001717FF"/>
    <w:rsid w:val="00193DE1"/>
    <w:rsid w:val="00193E5D"/>
    <w:rsid w:val="001A729E"/>
    <w:rsid w:val="001B033A"/>
    <w:rsid w:val="001B101E"/>
    <w:rsid w:val="001C22F2"/>
    <w:rsid w:val="001E30E5"/>
    <w:rsid w:val="001E48E4"/>
    <w:rsid w:val="00242253"/>
    <w:rsid w:val="00243BB6"/>
    <w:rsid w:val="00284E3C"/>
    <w:rsid w:val="002B7C63"/>
    <w:rsid w:val="00304871"/>
    <w:rsid w:val="00310ABC"/>
    <w:rsid w:val="00331AD5"/>
    <w:rsid w:val="00336712"/>
    <w:rsid w:val="00390C1D"/>
    <w:rsid w:val="003B7BC8"/>
    <w:rsid w:val="003D23B0"/>
    <w:rsid w:val="003E14F8"/>
    <w:rsid w:val="003E33F9"/>
    <w:rsid w:val="003E702F"/>
    <w:rsid w:val="00417D64"/>
    <w:rsid w:val="0042207E"/>
    <w:rsid w:val="00441E27"/>
    <w:rsid w:val="004501D5"/>
    <w:rsid w:val="004668B2"/>
    <w:rsid w:val="004775C8"/>
    <w:rsid w:val="00492B3E"/>
    <w:rsid w:val="004957A5"/>
    <w:rsid w:val="004B4DA0"/>
    <w:rsid w:val="00504453"/>
    <w:rsid w:val="005100CC"/>
    <w:rsid w:val="00525D35"/>
    <w:rsid w:val="005447D3"/>
    <w:rsid w:val="00561797"/>
    <w:rsid w:val="005647C3"/>
    <w:rsid w:val="005A0E2E"/>
    <w:rsid w:val="005B77B2"/>
    <w:rsid w:val="005F027F"/>
    <w:rsid w:val="00603D5E"/>
    <w:rsid w:val="006053C3"/>
    <w:rsid w:val="00684197"/>
    <w:rsid w:val="006C7B11"/>
    <w:rsid w:val="006D75B5"/>
    <w:rsid w:val="007405FB"/>
    <w:rsid w:val="00747A2D"/>
    <w:rsid w:val="00751D8D"/>
    <w:rsid w:val="007D03C4"/>
    <w:rsid w:val="0082224B"/>
    <w:rsid w:val="00833F2F"/>
    <w:rsid w:val="00853531"/>
    <w:rsid w:val="00887EA1"/>
    <w:rsid w:val="00891BE0"/>
    <w:rsid w:val="008B4698"/>
    <w:rsid w:val="008C60D6"/>
    <w:rsid w:val="008D60B9"/>
    <w:rsid w:val="00913A1B"/>
    <w:rsid w:val="009154B3"/>
    <w:rsid w:val="00940A9D"/>
    <w:rsid w:val="0097678E"/>
    <w:rsid w:val="009D0E26"/>
    <w:rsid w:val="009D547B"/>
    <w:rsid w:val="009E67B4"/>
    <w:rsid w:val="009F1BEB"/>
    <w:rsid w:val="00A15BAD"/>
    <w:rsid w:val="00A36C84"/>
    <w:rsid w:val="00A62CF6"/>
    <w:rsid w:val="00A773E5"/>
    <w:rsid w:val="00AB1C18"/>
    <w:rsid w:val="00AC078B"/>
    <w:rsid w:val="00AF4235"/>
    <w:rsid w:val="00B165F5"/>
    <w:rsid w:val="00B63B2D"/>
    <w:rsid w:val="00B67976"/>
    <w:rsid w:val="00BB23BE"/>
    <w:rsid w:val="00BE1624"/>
    <w:rsid w:val="00BF22E4"/>
    <w:rsid w:val="00BF590C"/>
    <w:rsid w:val="00C22894"/>
    <w:rsid w:val="00C625A4"/>
    <w:rsid w:val="00C777B0"/>
    <w:rsid w:val="00CB4F38"/>
    <w:rsid w:val="00CC535C"/>
    <w:rsid w:val="00D132DA"/>
    <w:rsid w:val="00D27DAA"/>
    <w:rsid w:val="00D52413"/>
    <w:rsid w:val="00D82A87"/>
    <w:rsid w:val="00D92069"/>
    <w:rsid w:val="00DA33CC"/>
    <w:rsid w:val="00DB4AC6"/>
    <w:rsid w:val="00DB7A28"/>
    <w:rsid w:val="00DB7FE3"/>
    <w:rsid w:val="00DD6D3C"/>
    <w:rsid w:val="00DE7D7F"/>
    <w:rsid w:val="00DF0052"/>
    <w:rsid w:val="00DF3BCB"/>
    <w:rsid w:val="00E139BC"/>
    <w:rsid w:val="00E37A2A"/>
    <w:rsid w:val="00E419C0"/>
    <w:rsid w:val="00E456C7"/>
    <w:rsid w:val="00E62C3F"/>
    <w:rsid w:val="00E703AA"/>
    <w:rsid w:val="00EA6C56"/>
    <w:rsid w:val="00F16086"/>
    <w:rsid w:val="00F212A5"/>
    <w:rsid w:val="00F25907"/>
    <w:rsid w:val="00F3531C"/>
    <w:rsid w:val="00F622B3"/>
    <w:rsid w:val="00F73CD9"/>
    <w:rsid w:val="00F75BB0"/>
    <w:rsid w:val="00F7766E"/>
    <w:rsid w:val="00F91642"/>
    <w:rsid w:val="00FC12E2"/>
    <w:rsid w:val="00FC28D0"/>
    <w:rsid w:val="00FC610F"/>
    <w:rsid w:val="00FD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9BB2"/>
  <w15:chartTrackingRefBased/>
  <w15:docId w15:val="{06105350-4FB4-8949-BFAD-F09A9E94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AC078B"/>
    <w:pPr>
      <w:keepNext/>
      <w:numPr>
        <w:numId w:val="2"/>
      </w:numPr>
      <w:tabs>
        <w:tab w:val="left" w:pos="357"/>
      </w:tabs>
      <w:spacing w:before="240" w:after="60"/>
      <w:ind w:hanging="360"/>
      <w:outlineLvl w:val="0"/>
    </w:pPr>
    <w:rPr>
      <w:rFonts w:ascii="Times New Roman" w:hAnsi="Times New Roman"/>
      <w:b/>
      <w:sz w:val="28"/>
      <w:lang w:val="en-GB" w:eastAsia="ko-KR"/>
    </w:rPr>
  </w:style>
  <w:style w:type="paragraph" w:styleId="Heading2">
    <w:name w:val="heading 2"/>
    <w:basedOn w:val="Normal"/>
    <w:next w:val="Normal"/>
    <w:link w:val="Heading2Char"/>
    <w:autoRedefine/>
    <w:qFormat/>
    <w:rsid w:val="00AC078B"/>
    <w:pPr>
      <w:keepNext/>
      <w:spacing w:before="240" w:after="60"/>
      <w:outlineLvl w:val="1"/>
    </w:pPr>
    <w:rPr>
      <w:rFonts w:ascii="Arial" w:eastAsia="Times New Roman" w:hAnsi="Arial"/>
      <w:b/>
      <w:lang w:val="en-GB" w:eastAsia="ko-KR"/>
    </w:rPr>
  </w:style>
  <w:style w:type="paragraph" w:styleId="Heading3">
    <w:name w:val="heading 3"/>
    <w:basedOn w:val="Normal"/>
    <w:next w:val="Normal"/>
    <w:link w:val="Heading3Char"/>
    <w:autoRedefine/>
    <w:qFormat/>
    <w:rsid w:val="00AC078B"/>
    <w:pPr>
      <w:keepNext/>
      <w:spacing w:before="240" w:after="60"/>
      <w:outlineLvl w:val="2"/>
    </w:pPr>
    <w:rPr>
      <w:rFonts w:ascii="Times New Roman" w:eastAsia="Times New Roman" w:hAnsi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C078B"/>
    <w:rPr>
      <w:rFonts w:ascii="Times New Roman" w:hAnsi="Times New Roman"/>
      <w:b/>
      <w:sz w:val="28"/>
      <w:lang w:val="en-GB" w:eastAsia="ko-KR"/>
    </w:rPr>
  </w:style>
  <w:style w:type="character" w:customStyle="1" w:styleId="Heading2Char">
    <w:name w:val="Heading 2 Char"/>
    <w:link w:val="Heading2"/>
    <w:rsid w:val="00AC078B"/>
    <w:rPr>
      <w:rFonts w:ascii="Arial" w:eastAsia="Times New Roman" w:hAnsi="Arial"/>
      <w:b/>
      <w:lang w:val="en-GB" w:eastAsia="ko-KR"/>
    </w:rPr>
  </w:style>
  <w:style w:type="character" w:customStyle="1" w:styleId="Heading3Char">
    <w:name w:val="Heading 3 Char"/>
    <w:link w:val="Heading3"/>
    <w:rsid w:val="00AC078B"/>
    <w:rPr>
      <w:rFonts w:ascii="Times New Roman" w:eastAsia="Times New Roman" w:hAnsi="Times New Roman"/>
      <w:lang w:val="en-GB" w:eastAsia="ko-KR"/>
    </w:rPr>
  </w:style>
  <w:style w:type="table" w:styleId="TableGrid">
    <w:name w:val="Table Grid"/>
    <w:basedOn w:val="TableNormal"/>
    <w:uiPriority w:val="59"/>
    <w:rsid w:val="00331A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zMetni15aralkl">
    <w:name w:val="Tez Metni_1.5 aralıklı"/>
    <w:basedOn w:val="Normal"/>
    <w:link w:val="TezMetni15aralklChar"/>
    <w:rsid w:val="00331AD5"/>
    <w:pPr>
      <w:spacing w:before="120" w:after="120" w:line="360" w:lineRule="auto"/>
      <w:ind w:firstLine="720"/>
      <w:jc w:val="both"/>
    </w:pPr>
    <w:rPr>
      <w:rFonts w:ascii="Times New Roman" w:eastAsia="Times New Roman" w:hAnsi="Times New Roman" w:cs="Times New Roman"/>
      <w:noProof/>
    </w:rPr>
  </w:style>
  <w:style w:type="character" w:customStyle="1" w:styleId="TezMetni15aralklChar">
    <w:name w:val="Tez Metni_1.5 aralıklı Char"/>
    <w:link w:val="TezMetni15aralkl"/>
    <w:rsid w:val="00331AD5"/>
    <w:rPr>
      <w:rFonts w:ascii="Times New Roman" w:eastAsia="Times New Roman" w:hAnsi="Times New Roman" w:cs="Times New Roman"/>
      <w:noProof/>
    </w:rPr>
  </w:style>
  <w:style w:type="table" w:customStyle="1" w:styleId="TabloKlavuzuAk1">
    <w:name w:val="Tablo Kılavuzu Açık1"/>
    <w:basedOn w:val="TableNormal"/>
    <w:uiPriority w:val="40"/>
    <w:rsid w:val="00331AD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A0E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E2E"/>
  </w:style>
  <w:style w:type="paragraph" w:styleId="Footer">
    <w:name w:val="footer"/>
    <w:basedOn w:val="Normal"/>
    <w:link w:val="FooterChar"/>
    <w:uiPriority w:val="99"/>
    <w:unhideWhenUsed/>
    <w:rsid w:val="005A0E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E2E"/>
  </w:style>
  <w:style w:type="paragraph" w:styleId="DocumentMap">
    <w:name w:val="Document Map"/>
    <w:basedOn w:val="Normal"/>
    <w:link w:val="DocumentMapChar"/>
    <w:uiPriority w:val="99"/>
    <w:semiHidden/>
    <w:unhideWhenUsed/>
    <w:rsid w:val="005A0E2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0E2E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139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oga</dc:creator>
  <cp:keywords/>
  <dc:description/>
  <cp:lastModifiedBy>Esra</cp:lastModifiedBy>
  <cp:revision>4</cp:revision>
  <dcterms:created xsi:type="dcterms:W3CDTF">2022-04-18T19:32:00Z</dcterms:created>
  <dcterms:modified xsi:type="dcterms:W3CDTF">2022-05-18T09:20:00Z</dcterms:modified>
</cp:coreProperties>
</file>